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76864" w14:textId="055692DE" w:rsidR="001248B8" w:rsidRPr="00F01C22" w:rsidRDefault="00044E75" w:rsidP="00044E75">
      <w:pPr>
        <w:pStyle w:val="Caption"/>
        <w:keepNext/>
        <w:spacing w:after="0"/>
        <w:contextualSpacing/>
        <w:rPr>
          <w:rFonts w:ascii="Times New Roman" w:hAnsi="Times New Roman" w:cs="Times New Roman"/>
          <w:b w:val="0"/>
          <w:bCs w:val="0"/>
          <w:noProof/>
          <w:color w:val="auto"/>
          <w:sz w:val="22"/>
          <w:szCs w:val="22"/>
          <w:lang w:val="en-US"/>
        </w:rPr>
      </w:pPr>
      <w:r w:rsidRPr="00F01C22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 xml:space="preserve">Supplementary </w:t>
      </w:r>
      <w:r w:rsidR="001248B8" w:rsidRPr="00F01C22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Tab</w:t>
      </w:r>
      <w:r w:rsidRPr="00F01C22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l</w:t>
      </w:r>
      <w:r w:rsidR="001248B8" w:rsidRPr="00F01C22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 xml:space="preserve">e </w:t>
      </w:r>
      <w:r w:rsidR="00E10D4F" w:rsidRPr="00F01C22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2</w:t>
      </w:r>
      <w:r w:rsidRPr="00F01C22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.</w:t>
      </w:r>
      <w:r w:rsidR="001248B8" w:rsidRPr="00F01C22">
        <w:rPr>
          <w:rFonts w:ascii="Times New Roman" w:hAnsi="Times New Roman" w:cs="Times New Roman"/>
          <w:b w:val="0"/>
          <w:bCs w:val="0"/>
          <w:noProof/>
          <w:color w:val="auto"/>
          <w:sz w:val="22"/>
          <w:szCs w:val="22"/>
          <w:lang w:val="en-US"/>
        </w:rPr>
        <w:t xml:space="preserve"> Characteristic of the subcohort group comparing the stratified analysis of infection based on the quarterly analysis follow-up.</w:t>
      </w:r>
    </w:p>
    <w:tbl>
      <w:tblPr>
        <w:tblW w:w="1360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418"/>
        <w:gridCol w:w="1275"/>
        <w:gridCol w:w="1120"/>
        <w:gridCol w:w="1338"/>
        <w:gridCol w:w="1254"/>
        <w:gridCol w:w="1440"/>
        <w:gridCol w:w="1368"/>
      </w:tblGrid>
      <w:tr w:rsidR="001248B8" w:rsidRPr="004F7361" w14:paraId="6858ADEA" w14:textId="77777777" w:rsidTr="00F01C22">
        <w:trPr>
          <w:trHeight w:val="20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B1595C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Characteristic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BDFAB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Total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  <w:t>(N = 72)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48CFB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No infection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  <w:t>(N = 25)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5696F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Infection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  <w:t>(N = 22)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1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E9A37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Reinfection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  <w:t>(N = 25)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1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311F7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p-value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2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 xml:space="preserve"> 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pt-BR"/>
              </w:rPr>
              <w:t>infection vs no infectio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90EF2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p-value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2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 xml:space="preserve"> 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pt-BR"/>
              </w:rPr>
              <w:t>reinfection vs no infection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33534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p-value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2</w:t>
            </w:r>
          </w:p>
          <w:p w14:paraId="610DC55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pt-BR"/>
              </w:rPr>
              <w:t>infection vs reinfection</w:t>
            </w:r>
          </w:p>
        </w:tc>
      </w:tr>
      <w:tr w:rsidR="001248B8" w:rsidRPr="00AA71AE" w14:paraId="4E6280FB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4C7E5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Mean 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5668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8 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ADD5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4 (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A81C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6 (1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1EFC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4 (1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8BDD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800C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0,0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2AF0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058</w:t>
            </w:r>
          </w:p>
        </w:tc>
      </w:tr>
      <w:tr w:rsidR="001248B8" w:rsidRPr="00AA71AE" w14:paraId="48ABF006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AEF62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E400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BBDB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ACA0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594F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0652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657F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0,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8CEA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18</w:t>
            </w:r>
          </w:p>
        </w:tc>
      </w:tr>
      <w:tr w:rsidR="001248B8" w:rsidRPr="00AA71AE" w14:paraId="547FCAF0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3E17D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5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E1A9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1 (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E730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3 (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F0C5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6 (2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A103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21C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8EAC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35DB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1F8C6BF1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94AB4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3BC5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9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D7DD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0B2C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2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8A10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5ECE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EE4B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9F9A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00CCC5AC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5CD52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5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2BBA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8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5A89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2A30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2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4C6B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0 (4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73FE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B656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DC3C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28CA15B0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80E42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5-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7CB5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104A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D37B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1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E48C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2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B057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C58E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C61A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58CF973B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EBD41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F48E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D453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6 (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4899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9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F84C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1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5AA1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B58D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B650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625BD6A6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99C89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6EF0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D201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5A4F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68CE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8F08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F7C9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BDD7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8</w:t>
            </w:r>
          </w:p>
        </w:tc>
      </w:tr>
      <w:tr w:rsidR="001248B8" w:rsidRPr="00AA71AE" w14:paraId="0ABDA9BD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695E3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121C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6 (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9699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3 (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4BCB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0 (4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7AF4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3 (5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C6D5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AA88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0E0D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7783718A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57C25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8720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6 (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B678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4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FC95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5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AD40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4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52C2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C51B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819D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198400F4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7BCB0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E6D3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01F6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0D4F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78DF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EA62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838E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0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C960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7</w:t>
            </w:r>
          </w:p>
        </w:tc>
      </w:tr>
      <w:tr w:rsidR="001248B8" w:rsidRPr="00AA71AE" w14:paraId="3A205349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560E3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Bl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2D2E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9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2049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8 (3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70DC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8 (3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8DEA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3 (5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317A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EE06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3592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44E8F26B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7E5D3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Br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87C0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3 (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A46F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1 (4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0932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1 (5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ACFF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1 (4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9B79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4C27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457C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6C772723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8CD63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C12A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0 (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35EC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6 (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83CF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1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83B9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37BA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BA76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236A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078CF7D4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569B2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48E6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8F7B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3F49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ACE7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ECED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20FB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25BE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3A319ACC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C2EFF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3C23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E2F5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BE0E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F906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47A4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3664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7C15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55</w:t>
            </w:r>
          </w:p>
        </w:tc>
      </w:tr>
      <w:tr w:rsidR="001248B8" w:rsidRPr="00AA71AE" w14:paraId="33A8B6D9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C5CAD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Up to 9th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C272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6 (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6AF8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1(8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895E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6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B79D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0 (8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CFD1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51E8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FE1D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24F8391B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B7B78" w14:textId="77777777" w:rsidR="001248B8" w:rsidRPr="00AA71AE" w:rsidRDefault="001248B8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More than 9th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CA63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6 (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1CDA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C07B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3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0D53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2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081B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DFE0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778F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7422D94E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37C13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Married or stable un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BD8B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2 (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6C3D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31E1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8 (3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71BA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0 (4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D66D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FC37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97E6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1248B8" w:rsidRPr="00AA71AE" w14:paraId="05A5DEEC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785C3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Informal 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3709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6 (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245B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2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94BA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5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74AA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7 (6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71F7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EE04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0,0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02CD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52</w:t>
            </w:r>
          </w:p>
        </w:tc>
      </w:tr>
      <w:tr w:rsidR="001248B8" w:rsidRPr="00AA71AE" w14:paraId="670B518A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5C5E5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Per capita household income (US$/da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5CAF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.3 (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756D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.9 (4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B676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.2 (3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A801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.9 (3.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173A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EEAF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8038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51</w:t>
            </w:r>
          </w:p>
        </w:tc>
      </w:tr>
      <w:tr w:rsidR="001248B8" w:rsidRPr="00AA71AE" w14:paraId="2B6687B0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407A1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Cleaned sew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585E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0 (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FB82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88EF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2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0F7D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2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1AF3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0,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C2B0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0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B4EB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1248B8" w:rsidRPr="00AA71AE" w14:paraId="75A36D7F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024EF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Open sewage at &lt;10m from h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5AEE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0 (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4AC9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DE55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6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2FA5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0 (8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AB20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B6E0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9266A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55</w:t>
            </w:r>
          </w:p>
        </w:tc>
      </w:tr>
      <w:tr w:rsidR="001248B8" w:rsidRPr="00AA71AE" w14:paraId="1C31E407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C9BCC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Accumulated trash within &lt;10m of h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1A1E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4 (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DB92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2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4953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8 (3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C16A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9 (3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CB6D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F313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0066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1248B8" w:rsidRPr="00AA71AE" w14:paraId="6EC73DB8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58EC6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Sewage cont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31E8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3 (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7817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4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E198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9 (4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545F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4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95E2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F01E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9943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5</w:t>
            </w:r>
          </w:p>
        </w:tc>
      </w:tr>
      <w:tr w:rsidR="001248B8" w:rsidRPr="00AA71AE" w14:paraId="7FC885EF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7A9D6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Floodwater near h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B697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0 (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98AF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4066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0 (4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7A3D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6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669D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84AE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E776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48</w:t>
            </w:r>
          </w:p>
        </w:tc>
      </w:tr>
      <w:tr w:rsidR="001248B8" w:rsidRPr="00AA71AE" w14:paraId="0A6D1DA9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70CE5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Mud near h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69CC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5 (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8AA1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16E7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4 (6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6F98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6 (6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0BD3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8A25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944B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1248B8" w:rsidRPr="00AA71AE" w14:paraId="18533D9D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78A54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in constru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2794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28A0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7140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9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81B5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CFD4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D09C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DA6C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1248B8" w:rsidRPr="00AA71AE" w14:paraId="4B2733D9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F817B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related to haw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7368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3D9F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ED65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9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1A51E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83DBF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5BE07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7CCC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41</w:t>
            </w:r>
          </w:p>
        </w:tc>
      </w:tr>
      <w:tr w:rsidR="001248B8" w:rsidRPr="00AA71AE" w14:paraId="10326C50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CF1F6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related to garbage remo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B33F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4B2F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3793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9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DFCA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1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1C1E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84F6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9DFF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9</w:t>
            </w:r>
          </w:p>
        </w:tc>
      </w:tr>
      <w:tr w:rsidR="001248B8" w:rsidRPr="00AA71AE" w14:paraId="7C06AEC8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20184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involves contact with mu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1179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2F8C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E22D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A5475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16F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91BB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8D31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1248B8" w:rsidRPr="00AA71AE" w14:paraId="7F8D5F69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C2CEA" w14:textId="7DDE0AEC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 xml:space="preserve">Work involves </w:t>
            </w:r>
            <w:r w:rsidR="00343C4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 xml:space="preserve">contact 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ith flood w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3CE9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88E68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BFDD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583E3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1553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FBA5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D33E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1248B8" w:rsidRPr="00AA71AE" w14:paraId="7325998E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24364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involves sewage cont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0441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134C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3350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6FD61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4.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33AEC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82A8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5539D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1248B8" w:rsidRPr="00AA71AE" w14:paraId="40CBBFF8" w14:textId="77777777" w:rsidTr="00F01C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80CF9B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Fe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A919E4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6 (2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531C96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7CA1C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8 (36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5614E0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16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6B8BD9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E0DFB2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F27DAB" w14:textId="77777777" w:rsidR="001248B8" w:rsidRPr="00AA71AE" w:rsidRDefault="001248B8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21</w:t>
            </w:r>
          </w:p>
        </w:tc>
      </w:tr>
      <w:tr w:rsidR="001248B8" w:rsidRPr="00AA71AE" w14:paraId="358A34C7" w14:textId="77777777" w:rsidTr="001B3391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0656F" w14:textId="77777777" w:rsidR="001248B8" w:rsidRPr="00F01C22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pt-BR"/>
              </w:rPr>
            </w:pPr>
            <w:r w:rsidRPr="00F01C2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F01C22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pt-BR"/>
              </w:rPr>
              <w:t>Mean (SD) or Frequency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03315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8BB6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0B236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1AD71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78A24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B4280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2DD8C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1248B8" w:rsidRPr="00AA71AE" w14:paraId="78F1054D" w14:textId="77777777" w:rsidTr="001B3391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785F2" w14:textId="77777777" w:rsidR="001248B8" w:rsidRPr="00F01C22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pt-BR"/>
              </w:rPr>
            </w:pPr>
            <w:r w:rsidRPr="00F01C2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F01C22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pt-BR"/>
              </w:rPr>
              <w:t>Pearson's Chi-squared 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A4B9D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39071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00B0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3E46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D135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FA690" w14:textId="77777777" w:rsidR="001248B8" w:rsidRPr="00AA71AE" w:rsidRDefault="001248B8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A0A7" w14:textId="77777777" w:rsidR="001248B8" w:rsidRPr="00AA71AE" w:rsidRDefault="001248B8" w:rsidP="00044E7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</w:tbl>
    <w:p w14:paraId="6CBF2C78" w14:textId="593830DD" w:rsidR="00044E75" w:rsidRDefault="00044E75">
      <w:pP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sectPr w:rsidR="00044E75" w:rsidSect="00F01C22">
      <w:pgSz w:w="16838" w:h="11906" w:orient="landscape"/>
      <w:pgMar w:top="576" w:right="1800" w:bottom="576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083"/>
    <w:rsid w:val="00012E4D"/>
    <w:rsid w:val="00044E75"/>
    <w:rsid w:val="00063CBB"/>
    <w:rsid w:val="001248B8"/>
    <w:rsid w:val="001B3391"/>
    <w:rsid w:val="001C4276"/>
    <w:rsid w:val="001C7BEB"/>
    <w:rsid w:val="001F4315"/>
    <w:rsid w:val="00257222"/>
    <w:rsid w:val="002742A0"/>
    <w:rsid w:val="00282CD2"/>
    <w:rsid w:val="00342524"/>
    <w:rsid w:val="00343C42"/>
    <w:rsid w:val="003C65E4"/>
    <w:rsid w:val="00407BE8"/>
    <w:rsid w:val="004F7361"/>
    <w:rsid w:val="005B33D5"/>
    <w:rsid w:val="005B3F3F"/>
    <w:rsid w:val="005C6ABD"/>
    <w:rsid w:val="006068F8"/>
    <w:rsid w:val="00612E1D"/>
    <w:rsid w:val="00634083"/>
    <w:rsid w:val="00686260"/>
    <w:rsid w:val="006B28CF"/>
    <w:rsid w:val="006E6C13"/>
    <w:rsid w:val="00754F07"/>
    <w:rsid w:val="007833EA"/>
    <w:rsid w:val="007970FE"/>
    <w:rsid w:val="007D2540"/>
    <w:rsid w:val="00805CD1"/>
    <w:rsid w:val="008E4E37"/>
    <w:rsid w:val="008F696B"/>
    <w:rsid w:val="00931DAF"/>
    <w:rsid w:val="00970699"/>
    <w:rsid w:val="00983524"/>
    <w:rsid w:val="009B1451"/>
    <w:rsid w:val="00A43311"/>
    <w:rsid w:val="00A93A42"/>
    <w:rsid w:val="00A97DA4"/>
    <w:rsid w:val="00AA71AE"/>
    <w:rsid w:val="00B11EE6"/>
    <w:rsid w:val="00B60440"/>
    <w:rsid w:val="00B833C4"/>
    <w:rsid w:val="00C67BD9"/>
    <w:rsid w:val="00C71997"/>
    <w:rsid w:val="00D31A24"/>
    <w:rsid w:val="00E10D4F"/>
    <w:rsid w:val="00E24438"/>
    <w:rsid w:val="00E76F61"/>
    <w:rsid w:val="00E86C31"/>
    <w:rsid w:val="00E91F2D"/>
    <w:rsid w:val="00F01C22"/>
    <w:rsid w:val="00F733AE"/>
    <w:rsid w:val="00FC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EF4E"/>
  <w15:chartTrackingRefBased/>
  <w15:docId w15:val="{FF633D7E-56B0-4904-91D9-0309D1989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34083"/>
    <w:pPr>
      <w:suppressAutoHyphens/>
      <w:spacing w:after="200" w:line="240" w:lineRule="auto"/>
      <w:jc w:val="both"/>
      <w:textAlignment w:val="baseline"/>
    </w:pPr>
    <w:rPr>
      <w:rFonts w:ascii="Calibri" w:eastAsia="Calibri" w:hAnsi="Calibri" w:cs="F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4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Cruz</dc:creator>
  <cp:keywords/>
  <dc:description/>
  <cp:lastModifiedBy>Wunder, Elsio</cp:lastModifiedBy>
  <cp:revision>2</cp:revision>
  <dcterms:created xsi:type="dcterms:W3CDTF">2021-11-29T14:59:00Z</dcterms:created>
  <dcterms:modified xsi:type="dcterms:W3CDTF">2021-11-29T14:59:00Z</dcterms:modified>
</cp:coreProperties>
</file>